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72E15" w14:textId="77777777" w:rsidR="0019119A" w:rsidRDefault="0019119A"/>
    <w:p w14:paraId="47594691" w14:textId="77777777" w:rsidR="00632172" w:rsidRDefault="00632172"/>
    <w:p w14:paraId="11045CB1" w14:textId="77777777" w:rsidR="001646C1" w:rsidRDefault="001646C1">
      <w:pPr>
        <w:rPr>
          <w:rFonts w:ascii="Arial" w:hAnsi="Arial"/>
          <w:sz w:val="22"/>
          <w:szCs w:val="22"/>
        </w:rPr>
      </w:pPr>
    </w:p>
    <w:tbl>
      <w:tblPr>
        <w:tblW w:w="11856" w:type="dxa"/>
        <w:tblInd w:w="198" w:type="dxa"/>
        <w:tblLayout w:type="fixed"/>
        <w:tblLook w:val="0000" w:firstRow="0" w:lastRow="0" w:firstColumn="0" w:lastColumn="0" w:noHBand="0" w:noVBand="0"/>
      </w:tblPr>
      <w:tblGrid>
        <w:gridCol w:w="11856"/>
      </w:tblGrid>
      <w:tr w:rsidR="00012C8D" w:rsidRPr="00EC479F" w14:paraId="3D9CF05D" w14:textId="77777777" w:rsidTr="0035571C">
        <w:trPr>
          <w:trHeight w:val="300"/>
        </w:trPr>
        <w:tc>
          <w:tcPr>
            <w:tcW w:w="1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35CCA" w14:textId="2AD453AE" w:rsidR="00632172" w:rsidRPr="00E0162D" w:rsidRDefault="00632172" w:rsidP="00632172">
            <w:pPr>
              <w:rPr>
                <w:rFonts w:ascii="Arial" w:hAnsi="Arial"/>
                <w:b/>
                <w:sz w:val="32"/>
                <w:szCs w:val="32"/>
              </w:rPr>
            </w:pPr>
            <w:r w:rsidRPr="00E0162D">
              <w:rPr>
                <w:rFonts w:ascii="Arial" w:hAnsi="Arial"/>
                <w:b/>
                <w:sz w:val="32"/>
                <w:szCs w:val="32"/>
              </w:rPr>
              <w:t>S</w:t>
            </w:r>
            <w:r>
              <w:rPr>
                <w:rFonts w:ascii="Arial" w:hAnsi="Arial"/>
                <w:b/>
                <w:sz w:val="32"/>
                <w:szCs w:val="32"/>
              </w:rPr>
              <w:t>3</w:t>
            </w:r>
            <w:r w:rsidRPr="00E0162D">
              <w:rPr>
                <w:rFonts w:ascii="Arial" w:hAnsi="Arial"/>
                <w:b/>
                <w:sz w:val="32"/>
                <w:szCs w:val="32"/>
              </w:rPr>
              <w:t xml:space="preserve"> Table. Physiological variables for </w:t>
            </w:r>
            <w:r>
              <w:rPr>
                <w:rFonts w:ascii="Arial" w:hAnsi="Arial"/>
                <w:b/>
                <w:sz w:val="32"/>
                <w:szCs w:val="32"/>
              </w:rPr>
              <w:t xml:space="preserve">S2 </w:t>
            </w:r>
            <w:r w:rsidRPr="00E0162D">
              <w:rPr>
                <w:rFonts w:ascii="Arial" w:hAnsi="Arial"/>
                <w:b/>
                <w:sz w:val="32"/>
                <w:szCs w:val="32"/>
              </w:rPr>
              <w:t>Figure.</w:t>
            </w:r>
          </w:p>
          <w:p w14:paraId="40A87DC2" w14:textId="77777777" w:rsidR="00632172" w:rsidRDefault="00632172" w:rsidP="00012C8D">
            <w:pPr>
              <w:rPr>
                <w:rFonts w:ascii="Arial" w:hAnsi="Arial"/>
                <w:sz w:val="22"/>
                <w:szCs w:val="22"/>
              </w:rPr>
            </w:pPr>
          </w:p>
          <w:tbl>
            <w:tblPr>
              <w:tblW w:w="10844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  <w:gridCol w:w="1300"/>
              <w:gridCol w:w="954"/>
              <w:gridCol w:w="1646"/>
              <w:gridCol w:w="514"/>
              <w:gridCol w:w="1080"/>
              <w:gridCol w:w="1420"/>
              <w:gridCol w:w="1280"/>
              <w:gridCol w:w="1350"/>
            </w:tblGrid>
            <w:tr w:rsidR="0035571C" w:rsidRPr="0035571C" w14:paraId="34D24DA1" w14:textId="77777777" w:rsidTr="0035571C">
              <w:trPr>
                <w:trHeight w:val="320"/>
              </w:trPr>
              <w:tc>
                <w:tcPr>
                  <w:tcW w:w="130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2DB5E44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Genotype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4BC0A2E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reatment</w:t>
                  </w:r>
                </w:p>
              </w:tc>
              <w:tc>
                <w:tcPr>
                  <w:tcW w:w="954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CDF63E2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ime</w:t>
                  </w:r>
                </w:p>
              </w:tc>
              <w:tc>
                <w:tcPr>
                  <w:tcW w:w="1646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107A624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timuli</w:t>
                  </w:r>
                </w:p>
              </w:tc>
              <w:tc>
                <w:tcPr>
                  <w:tcW w:w="514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D7D646A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E823AF1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MAP</w:t>
                  </w:r>
                </w:p>
              </w:tc>
              <w:tc>
                <w:tcPr>
                  <w:tcW w:w="1420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51C1E85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CO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vertAlign w:val="subscript"/>
                    </w:rPr>
                    <w:t>2</w:t>
                  </w:r>
                </w:p>
              </w:tc>
              <w:tc>
                <w:tcPr>
                  <w:tcW w:w="1280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2CBAE9C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O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vertAlign w:val="subscript"/>
                    </w:rPr>
                    <w:t>2</w:t>
                  </w:r>
                </w:p>
              </w:tc>
              <w:tc>
                <w:tcPr>
                  <w:tcW w:w="135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AF6456D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H</w:t>
                  </w:r>
                </w:p>
              </w:tc>
            </w:tr>
            <w:tr w:rsidR="0035571C" w:rsidRPr="0035571C" w14:paraId="42B62222" w14:textId="77777777" w:rsidTr="0035571C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2F8DA9B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FE719DE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FD81DE8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1005055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514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4169AE2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24086F4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(mmHg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085F09E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(mmHg)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D6CBD28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(mmHg)</w:t>
                  </w:r>
                </w:p>
              </w:tc>
              <w:tc>
                <w:tcPr>
                  <w:tcW w:w="135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FA1869E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5571C" w:rsidRPr="0035571C" w14:paraId="5F92FFB2" w14:textId="77777777" w:rsidTr="0035571C">
              <w:trPr>
                <w:trHeight w:val="320"/>
              </w:trPr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4837CF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WT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D91E8A6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ONO-AE3-208 (1 µM)</w:t>
                  </w:r>
                </w:p>
              </w:tc>
              <w:tc>
                <w:tcPr>
                  <w:tcW w:w="95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1970A15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Before</w:t>
                  </w: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6AC968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 xml:space="preserve">Whisker, </w:t>
                  </w:r>
                </w:p>
              </w:tc>
              <w:tc>
                <w:tcPr>
                  <w:tcW w:w="51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BD6555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E563D0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9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142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331F2B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4.5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.1</w:t>
                  </w:r>
                </w:p>
              </w:tc>
              <w:tc>
                <w:tcPr>
                  <w:tcW w:w="128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3F9115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3.9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.0</w:t>
                  </w:r>
                </w:p>
              </w:tc>
              <w:tc>
                <w:tcPr>
                  <w:tcW w:w="135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ADB203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39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</w:tr>
            <w:tr w:rsidR="0035571C" w:rsidRPr="0035571C" w14:paraId="40B9E16A" w14:textId="77777777" w:rsidTr="0035571C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5682B01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84688F3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500A5F9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EC172C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cetylcholine,Adenosine</w:t>
                  </w:r>
                  <w:proofErr w:type="spellEnd"/>
                </w:p>
              </w:tc>
              <w:tc>
                <w:tcPr>
                  <w:tcW w:w="51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041EB65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08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BF057A3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42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E5EC8CD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8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54A5057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EF8FAC9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5571C" w:rsidRPr="0035571C" w14:paraId="1906D14B" w14:textId="77777777" w:rsidTr="0035571C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60964AB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167C0B3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4585EEF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3EAA5F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ypercapnia</w:t>
                  </w: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1AFD85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7C864B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3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38E72D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6.8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6*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0993D3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28.6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9.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78BD67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19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*</w:t>
                  </w:r>
                </w:p>
              </w:tc>
            </w:tr>
            <w:tr w:rsidR="0035571C" w:rsidRPr="0035571C" w14:paraId="5D605334" w14:textId="77777777" w:rsidTr="0035571C">
              <w:trPr>
                <w:trHeight w:val="32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597D88E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D5B7CCE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9CFADAC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fter</w:t>
                  </w: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467A3A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 xml:space="preserve">Whisker, </w:t>
                  </w:r>
                </w:p>
              </w:tc>
              <w:tc>
                <w:tcPr>
                  <w:tcW w:w="51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CBB546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F60CBB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3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142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5334A8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0.3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2</w:t>
                  </w:r>
                </w:p>
              </w:tc>
              <w:tc>
                <w:tcPr>
                  <w:tcW w:w="128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17D8E3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28.2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.3</w:t>
                  </w:r>
                </w:p>
              </w:tc>
              <w:tc>
                <w:tcPr>
                  <w:tcW w:w="135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E85DB9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41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1</w:t>
                  </w:r>
                </w:p>
              </w:tc>
            </w:tr>
            <w:tr w:rsidR="0035571C" w:rsidRPr="0035571C" w14:paraId="49FD6909" w14:textId="77777777" w:rsidTr="0035571C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364D94A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EF0DF32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9AF6FE8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6502F4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cetylcholine,Adenosine</w:t>
                  </w:r>
                  <w:proofErr w:type="spellEnd"/>
                </w:p>
              </w:tc>
              <w:tc>
                <w:tcPr>
                  <w:tcW w:w="51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02F2527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08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BB13331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42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805B977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8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EA8DBD4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F062670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5571C" w:rsidRPr="0035571C" w14:paraId="4BCC22CC" w14:textId="77777777" w:rsidTr="0035571C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9B349A6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E1D34CF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17F91F7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0F5D03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ypercapnia</w:t>
                  </w: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702357" w14:textId="77777777" w:rsidR="0035571C" w:rsidRPr="0035571C" w:rsidRDefault="0035571C" w:rsidP="0035571C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08A5FC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5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D4853F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5.2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0*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088D6A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0.1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6.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25F8F3" w14:textId="77777777" w:rsidR="0035571C" w:rsidRPr="0035571C" w:rsidRDefault="0035571C" w:rsidP="0035571C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10</w:t>
                  </w:r>
                  <w:r w:rsidRPr="0035571C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35571C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*</w:t>
                  </w:r>
                </w:p>
              </w:tc>
            </w:tr>
          </w:tbl>
          <w:p w14:paraId="2024C4C1" w14:textId="3EA72A3E" w:rsidR="0035571C" w:rsidRPr="00EC479F" w:rsidRDefault="0035571C" w:rsidP="00012C8D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7E214E97" w14:textId="4CDE61E4" w:rsidR="001646C1" w:rsidRPr="00EC479F" w:rsidRDefault="0035571C" w:rsidP="0035571C">
      <w:pPr>
        <w:ind w:left="360"/>
        <w:rPr>
          <w:rFonts w:ascii="Arial" w:hAnsi="Arial"/>
          <w:sz w:val="22"/>
          <w:szCs w:val="22"/>
        </w:rPr>
      </w:pPr>
      <w:r w:rsidRPr="00EC479F">
        <w:rPr>
          <w:rFonts w:ascii="Arial" w:hAnsi="Arial"/>
          <w:sz w:val="22"/>
          <w:szCs w:val="22"/>
        </w:rPr>
        <w:t>Mea</w:t>
      </w:r>
      <w:bookmarkStart w:id="0" w:name="_GoBack"/>
      <w:bookmarkEnd w:id="0"/>
      <w:r w:rsidRPr="00EC479F">
        <w:rPr>
          <w:rFonts w:ascii="Arial" w:hAnsi="Arial"/>
          <w:sz w:val="22"/>
          <w:szCs w:val="22"/>
        </w:rPr>
        <w:t>n</w:t>
      </w:r>
      <w:r w:rsidRPr="00EC479F">
        <w:rPr>
          <w:rFonts w:ascii="Arial" w:hAnsi="Arial"/>
          <w:sz w:val="22"/>
          <w:szCs w:val="22"/>
        </w:rPr>
        <w:sym w:font="Symbol" w:char="F0B1"/>
      </w:r>
      <w:r w:rsidRPr="00EC479F">
        <w:rPr>
          <w:rFonts w:ascii="Arial" w:hAnsi="Arial"/>
          <w:sz w:val="22"/>
          <w:szCs w:val="22"/>
        </w:rPr>
        <w:t xml:space="preserve">SEM; *p&lt;0.05 vs </w:t>
      </w:r>
      <w:proofErr w:type="spellStart"/>
      <w:r w:rsidRPr="00EC479F">
        <w:rPr>
          <w:rFonts w:ascii="Arial" w:hAnsi="Arial"/>
          <w:sz w:val="22"/>
          <w:szCs w:val="22"/>
        </w:rPr>
        <w:t>normocapnia</w:t>
      </w:r>
      <w:proofErr w:type="spellEnd"/>
    </w:p>
    <w:sectPr w:rsidR="001646C1" w:rsidRPr="00EC479F" w:rsidSect="00EC7BB3">
      <w:headerReference w:type="even" r:id="rId7"/>
      <w:headerReference w:type="default" r:id="rId8"/>
      <w:pgSz w:w="16680" w:h="20880"/>
      <w:pgMar w:top="2174" w:right="3090" w:bottom="2174" w:left="217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838200" w14:textId="77777777" w:rsidR="00F26C65" w:rsidRDefault="00F26C65" w:rsidP="00EC479F">
      <w:r>
        <w:separator/>
      </w:r>
    </w:p>
  </w:endnote>
  <w:endnote w:type="continuationSeparator" w:id="0">
    <w:p w14:paraId="57E6B2A5" w14:textId="77777777" w:rsidR="00F26C65" w:rsidRDefault="00F26C65" w:rsidP="00EC4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10C324" w14:textId="77777777" w:rsidR="00F26C65" w:rsidRDefault="00F26C65" w:rsidP="00EC479F">
      <w:r>
        <w:separator/>
      </w:r>
    </w:p>
  </w:footnote>
  <w:footnote w:type="continuationSeparator" w:id="0">
    <w:p w14:paraId="71A3D264" w14:textId="77777777" w:rsidR="00F26C65" w:rsidRDefault="00F26C65" w:rsidP="00EC47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D3C79" w14:textId="77777777" w:rsidR="009732E6" w:rsidRDefault="009732E6" w:rsidP="00B8401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E2AA55" w14:textId="77777777" w:rsidR="009732E6" w:rsidRDefault="009732E6" w:rsidP="00EC479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6DFCE4" w14:textId="43DE7EA1" w:rsidR="009732E6" w:rsidRPr="00EC479F" w:rsidRDefault="009732E6" w:rsidP="00EC479F">
    <w:pPr>
      <w:pStyle w:val="Header"/>
      <w:framePr w:wrap="around" w:vAnchor="text" w:hAnchor="margin" w:xAlign="right" w:y="1"/>
      <w:jc w:val="right"/>
      <w:rPr>
        <w:rFonts w:ascii="Arial" w:hAnsi="Arial"/>
        <w:sz w:val="22"/>
        <w:szCs w:val="22"/>
      </w:rPr>
    </w:pPr>
    <w:proofErr w:type="spellStart"/>
    <w:r>
      <w:rPr>
        <w:rFonts w:ascii="Arial" w:hAnsi="Arial"/>
        <w:sz w:val="22"/>
        <w:szCs w:val="22"/>
      </w:rPr>
      <w:t>Uekawa</w:t>
    </w:r>
    <w:proofErr w:type="spellEnd"/>
    <w:r w:rsidRPr="00EC479F">
      <w:rPr>
        <w:rFonts w:ascii="Arial" w:hAnsi="Arial"/>
        <w:sz w:val="22"/>
        <w:szCs w:val="22"/>
      </w:rPr>
      <w:t xml:space="preserve"> et al. </w:t>
    </w:r>
    <w:r w:rsidR="00307B65">
      <w:rPr>
        <w:rFonts w:ascii="Arial" w:hAnsi="Arial"/>
        <w:sz w:val="22"/>
        <w:szCs w:val="22"/>
      </w:rPr>
      <w:t>S3 Table</w:t>
    </w:r>
    <w:r w:rsidRPr="00EC479F">
      <w:rPr>
        <w:rStyle w:val="PageNumber"/>
        <w:rFonts w:ascii="Arial" w:hAnsi="Arial"/>
        <w:sz w:val="22"/>
        <w:szCs w:val="22"/>
      </w:rPr>
      <w:t xml:space="preserve">  </w:t>
    </w:r>
  </w:p>
  <w:p w14:paraId="5D051C90" w14:textId="77777777" w:rsidR="009732E6" w:rsidRDefault="009732E6" w:rsidP="00EC479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19D"/>
    <w:rsid w:val="00005EB6"/>
    <w:rsid w:val="00012C8D"/>
    <w:rsid w:val="00021532"/>
    <w:rsid w:val="00022FD0"/>
    <w:rsid w:val="000316FF"/>
    <w:rsid w:val="00036E65"/>
    <w:rsid w:val="00053352"/>
    <w:rsid w:val="0005474A"/>
    <w:rsid w:val="00063BCE"/>
    <w:rsid w:val="0008018A"/>
    <w:rsid w:val="00095A81"/>
    <w:rsid w:val="000A7676"/>
    <w:rsid w:val="000B44EE"/>
    <w:rsid w:val="000C6B13"/>
    <w:rsid w:val="000D13CD"/>
    <w:rsid w:val="000D1D04"/>
    <w:rsid w:val="000D1D20"/>
    <w:rsid w:val="00102808"/>
    <w:rsid w:val="001136EF"/>
    <w:rsid w:val="0011552B"/>
    <w:rsid w:val="001646C1"/>
    <w:rsid w:val="0017036F"/>
    <w:rsid w:val="0018425C"/>
    <w:rsid w:val="0019119A"/>
    <w:rsid w:val="00197D96"/>
    <w:rsid w:val="001A0DC6"/>
    <w:rsid w:val="001A3FAC"/>
    <w:rsid w:val="001B5BD2"/>
    <w:rsid w:val="001C646F"/>
    <w:rsid w:val="001F055B"/>
    <w:rsid w:val="001F7061"/>
    <w:rsid w:val="00204D97"/>
    <w:rsid w:val="00205DF1"/>
    <w:rsid w:val="00206E29"/>
    <w:rsid w:val="002103E9"/>
    <w:rsid w:val="00215EB5"/>
    <w:rsid w:val="002256DB"/>
    <w:rsid w:val="0022679D"/>
    <w:rsid w:val="00232948"/>
    <w:rsid w:val="00241B3C"/>
    <w:rsid w:val="00244BB5"/>
    <w:rsid w:val="0026084C"/>
    <w:rsid w:val="002620F9"/>
    <w:rsid w:val="00263DFA"/>
    <w:rsid w:val="002713FA"/>
    <w:rsid w:val="00277AAF"/>
    <w:rsid w:val="00293383"/>
    <w:rsid w:val="00296285"/>
    <w:rsid w:val="002962D7"/>
    <w:rsid w:val="002C7460"/>
    <w:rsid w:val="002F428A"/>
    <w:rsid w:val="00301711"/>
    <w:rsid w:val="00304C32"/>
    <w:rsid w:val="00307B65"/>
    <w:rsid w:val="003327FD"/>
    <w:rsid w:val="0035145C"/>
    <w:rsid w:val="00351994"/>
    <w:rsid w:val="0035571C"/>
    <w:rsid w:val="00367C1A"/>
    <w:rsid w:val="0037298B"/>
    <w:rsid w:val="00374730"/>
    <w:rsid w:val="003756E8"/>
    <w:rsid w:val="003A61FA"/>
    <w:rsid w:val="003C1275"/>
    <w:rsid w:val="003C7670"/>
    <w:rsid w:val="003E2CE2"/>
    <w:rsid w:val="003F6D8A"/>
    <w:rsid w:val="00413961"/>
    <w:rsid w:val="00414C00"/>
    <w:rsid w:val="00417F15"/>
    <w:rsid w:val="00426A99"/>
    <w:rsid w:val="00432B3C"/>
    <w:rsid w:val="00440E51"/>
    <w:rsid w:val="004458AC"/>
    <w:rsid w:val="004674BC"/>
    <w:rsid w:val="0047380C"/>
    <w:rsid w:val="00474C34"/>
    <w:rsid w:val="004A219D"/>
    <w:rsid w:val="004C00BC"/>
    <w:rsid w:val="004D27B4"/>
    <w:rsid w:val="0051026F"/>
    <w:rsid w:val="00514E66"/>
    <w:rsid w:val="00516175"/>
    <w:rsid w:val="005243B7"/>
    <w:rsid w:val="00541A47"/>
    <w:rsid w:val="00563C08"/>
    <w:rsid w:val="00570D16"/>
    <w:rsid w:val="00577FEA"/>
    <w:rsid w:val="00596AF0"/>
    <w:rsid w:val="00597CF4"/>
    <w:rsid w:val="005B0762"/>
    <w:rsid w:val="005B5417"/>
    <w:rsid w:val="005C1653"/>
    <w:rsid w:val="005C6E6C"/>
    <w:rsid w:val="005C79E5"/>
    <w:rsid w:val="005F2DC0"/>
    <w:rsid w:val="005F609A"/>
    <w:rsid w:val="00607DD6"/>
    <w:rsid w:val="006216ED"/>
    <w:rsid w:val="00623D94"/>
    <w:rsid w:val="00632172"/>
    <w:rsid w:val="00632960"/>
    <w:rsid w:val="00646848"/>
    <w:rsid w:val="00686C9C"/>
    <w:rsid w:val="00691622"/>
    <w:rsid w:val="0069205B"/>
    <w:rsid w:val="006B1A3A"/>
    <w:rsid w:val="006B49C2"/>
    <w:rsid w:val="006C58B7"/>
    <w:rsid w:val="006F59B9"/>
    <w:rsid w:val="00703A9A"/>
    <w:rsid w:val="0070716F"/>
    <w:rsid w:val="00715082"/>
    <w:rsid w:val="0072650F"/>
    <w:rsid w:val="00731970"/>
    <w:rsid w:val="007603EC"/>
    <w:rsid w:val="00763FAA"/>
    <w:rsid w:val="00781518"/>
    <w:rsid w:val="00786C2F"/>
    <w:rsid w:val="007963B1"/>
    <w:rsid w:val="007D2A23"/>
    <w:rsid w:val="007E61D9"/>
    <w:rsid w:val="007E6D09"/>
    <w:rsid w:val="007F496E"/>
    <w:rsid w:val="007F5E21"/>
    <w:rsid w:val="007F63C0"/>
    <w:rsid w:val="008003F5"/>
    <w:rsid w:val="0082799A"/>
    <w:rsid w:val="008456D4"/>
    <w:rsid w:val="00850E6E"/>
    <w:rsid w:val="008724C0"/>
    <w:rsid w:val="00875C3D"/>
    <w:rsid w:val="00885B01"/>
    <w:rsid w:val="00887C1A"/>
    <w:rsid w:val="00894631"/>
    <w:rsid w:val="0089620A"/>
    <w:rsid w:val="008B4F89"/>
    <w:rsid w:val="008D04A2"/>
    <w:rsid w:val="008D7085"/>
    <w:rsid w:val="008E256F"/>
    <w:rsid w:val="008E52F5"/>
    <w:rsid w:val="008E6488"/>
    <w:rsid w:val="00902F68"/>
    <w:rsid w:val="0092519C"/>
    <w:rsid w:val="00963A54"/>
    <w:rsid w:val="009732E6"/>
    <w:rsid w:val="0097441C"/>
    <w:rsid w:val="00992A97"/>
    <w:rsid w:val="00992CCB"/>
    <w:rsid w:val="00997922"/>
    <w:rsid w:val="00997DD4"/>
    <w:rsid w:val="009B09D1"/>
    <w:rsid w:val="009B4DB8"/>
    <w:rsid w:val="009C7327"/>
    <w:rsid w:val="009E0649"/>
    <w:rsid w:val="009F7FF6"/>
    <w:rsid w:val="00A101E7"/>
    <w:rsid w:val="00A135B2"/>
    <w:rsid w:val="00A17B1D"/>
    <w:rsid w:val="00A32E19"/>
    <w:rsid w:val="00A403AD"/>
    <w:rsid w:val="00A534C6"/>
    <w:rsid w:val="00A64582"/>
    <w:rsid w:val="00A90284"/>
    <w:rsid w:val="00A902CD"/>
    <w:rsid w:val="00AA4EEE"/>
    <w:rsid w:val="00AA52A8"/>
    <w:rsid w:val="00AC5CEA"/>
    <w:rsid w:val="00AC7659"/>
    <w:rsid w:val="00AD1227"/>
    <w:rsid w:val="00AE71A2"/>
    <w:rsid w:val="00AF1E37"/>
    <w:rsid w:val="00B031D5"/>
    <w:rsid w:val="00B06A39"/>
    <w:rsid w:val="00B25508"/>
    <w:rsid w:val="00B25AA2"/>
    <w:rsid w:val="00B27635"/>
    <w:rsid w:val="00B402DD"/>
    <w:rsid w:val="00B438C3"/>
    <w:rsid w:val="00B548C0"/>
    <w:rsid w:val="00B618E2"/>
    <w:rsid w:val="00B6461F"/>
    <w:rsid w:val="00B84013"/>
    <w:rsid w:val="00B920FB"/>
    <w:rsid w:val="00BB7FE4"/>
    <w:rsid w:val="00BD254E"/>
    <w:rsid w:val="00BD5C97"/>
    <w:rsid w:val="00BE170A"/>
    <w:rsid w:val="00C05D71"/>
    <w:rsid w:val="00C07308"/>
    <w:rsid w:val="00C07AC7"/>
    <w:rsid w:val="00C13D7B"/>
    <w:rsid w:val="00C44C14"/>
    <w:rsid w:val="00C516DB"/>
    <w:rsid w:val="00C57E72"/>
    <w:rsid w:val="00C63B2D"/>
    <w:rsid w:val="00C722EC"/>
    <w:rsid w:val="00C77F72"/>
    <w:rsid w:val="00C83438"/>
    <w:rsid w:val="00C87F9B"/>
    <w:rsid w:val="00CA037D"/>
    <w:rsid w:val="00CB660D"/>
    <w:rsid w:val="00CD703D"/>
    <w:rsid w:val="00CE4200"/>
    <w:rsid w:val="00CF4ADE"/>
    <w:rsid w:val="00D05B71"/>
    <w:rsid w:val="00D27E45"/>
    <w:rsid w:val="00D32188"/>
    <w:rsid w:val="00D354EE"/>
    <w:rsid w:val="00DA2749"/>
    <w:rsid w:val="00DB74F4"/>
    <w:rsid w:val="00DB7D8B"/>
    <w:rsid w:val="00DF1DFA"/>
    <w:rsid w:val="00E064C9"/>
    <w:rsid w:val="00E07483"/>
    <w:rsid w:val="00E127D8"/>
    <w:rsid w:val="00E264AA"/>
    <w:rsid w:val="00E3348F"/>
    <w:rsid w:val="00E41E36"/>
    <w:rsid w:val="00E526A1"/>
    <w:rsid w:val="00E61F57"/>
    <w:rsid w:val="00EA1CE2"/>
    <w:rsid w:val="00EA4A0E"/>
    <w:rsid w:val="00EA5698"/>
    <w:rsid w:val="00EA571E"/>
    <w:rsid w:val="00EA7253"/>
    <w:rsid w:val="00EB572B"/>
    <w:rsid w:val="00EC1CD8"/>
    <w:rsid w:val="00EC479F"/>
    <w:rsid w:val="00EC7BB3"/>
    <w:rsid w:val="00EF124E"/>
    <w:rsid w:val="00EF197D"/>
    <w:rsid w:val="00EF4975"/>
    <w:rsid w:val="00F06E5F"/>
    <w:rsid w:val="00F26C65"/>
    <w:rsid w:val="00F27D88"/>
    <w:rsid w:val="00F54A5E"/>
    <w:rsid w:val="00F555A6"/>
    <w:rsid w:val="00F61147"/>
    <w:rsid w:val="00F7435D"/>
    <w:rsid w:val="00F8402F"/>
    <w:rsid w:val="00F859E7"/>
    <w:rsid w:val="00F86C1F"/>
    <w:rsid w:val="00F92C12"/>
    <w:rsid w:val="00FA7706"/>
    <w:rsid w:val="00FC5EFE"/>
    <w:rsid w:val="00FD51F6"/>
    <w:rsid w:val="00FD737C"/>
    <w:rsid w:val="00FD79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2EA4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35571C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HeaderChar">
    <w:name w:val="Header Char"/>
    <w:basedOn w:val="DefaultParagraphFont"/>
    <w:link w:val="Header"/>
    <w:rsid w:val="00EC479F"/>
  </w:style>
  <w:style w:type="paragraph" w:styleId="Footer">
    <w:name w:val="footer"/>
    <w:basedOn w:val="Normal"/>
    <w:link w:val="Foot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rsid w:val="00EC479F"/>
  </w:style>
  <w:style w:type="character" w:styleId="PageNumber">
    <w:name w:val="page number"/>
    <w:basedOn w:val="DefaultParagraphFont"/>
    <w:rsid w:val="00EC479F"/>
  </w:style>
  <w:style w:type="paragraph" w:styleId="BodyText3">
    <w:name w:val="Body Text 3"/>
    <w:basedOn w:val="Normal"/>
    <w:link w:val="BodyText3Char"/>
    <w:rsid w:val="00EC479F"/>
    <w:pPr>
      <w:tabs>
        <w:tab w:val="left" w:pos="360"/>
      </w:tabs>
      <w:spacing w:line="480" w:lineRule="auto"/>
      <w:jc w:val="both"/>
    </w:pPr>
    <w:rPr>
      <w:rFonts w:ascii="Arial" w:eastAsia="Batang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EC479F"/>
    <w:rPr>
      <w:rFonts w:ascii="Arial" w:eastAsia="Batang" w:hAnsi="Arial" w:cs="Times New Roman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4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9467D6-3953-1E4A-8BD7-2FFA2808B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MC of Cornell University</Company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ik Park</dc:creator>
  <cp:keywords/>
  <cp:lastModifiedBy>Laibaik Park</cp:lastModifiedBy>
  <cp:revision>4</cp:revision>
  <cp:lastPrinted>2016-08-17T23:15:00Z</cp:lastPrinted>
  <dcterms:created xsi:type="dcterms:W3CDTF">2016-09-09T17:59:00Z</dcterms:created>
  <dcterms:modified xsi:type="dcterms:W3CDTF">2016-09-09T18:29:00Z</dcterms:modified>
</cp:coreProperties>
</file>